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35609A" w14:textId="77777777" w:rsidR="00B76191" w:rsidRPr="009F39EA" w:rsidRDefault="00B76191" w:rsidP="00B76191">
      <w:pPr>
        <w:jc w:val="both"/>
        <w:rPr>
          <w:rFonts w:cs="Arial"/>
          <w:b/>
          <w:spacing w:val="-4"/>
          <w:kern w:val="1"/>
        </w:rPr>
      </w:pPr>
      <w:r w:rsidRPr="009F39EA">
        <w:rPr>
          <w:rFonts w:cs="Arial"/>
          <w:b/>
          <w:spacing w:val="-4"/>
          <w:kern w:val="1"/>
        </w:rPr>
        <w:t xml:space="preserve">Table S2. Sugar-specific Growth Characteristics of </w:t>
      </w:r>
      <w:r w:rsidRPr="009F39EA">
        <w:rPr>
          <w:rFonts w:cs="Arial"/>
          <w:b/>
          <w:i/>
          <w:spacing w:val="-4"/>
          <w:kern w:val="1"/>
        </w:rPr>
        <w:t xml:space="preserve">S. aureus  </w:t>
      </w:r>
      <w:r w:rsidRPr="009F39EA">
        <w:rPr>
          <w:rFonts w:cs="Arial"/>
          <w:b/>
          <w:spacing w:val="-4"/>
          <w:kern w:val="1"/>
        </w:rPr>
        <w:t>COL ∆G4.</w:t>
      </w:r>
    </w:p>
    <w:p w14:paraId="2AC7E59C" w14:textId="77777777" w:rsidR="00B76191" w:rsidRPr="009F39EA" w:rsidRDefault="00B76191" w:rsidP="00B76191">
      <w:pPr>
        <w:jc w:val="both"/>
        <w:rPr>
          <w:rFonts w:cs="Arial"/>
          <w:b/>
          <w:spacing w:val="-4"/>
          <w:kern w:val="1"/>
          <w:sz w:val="20"/>
          <w:szCs w:val="20"/>
        </w:rPr>
      </w:pPr>
    </w:p>
    <w:tbl>
      <w:tblPr>
        <w:tblW w:w="9500" w:type="dxa"/>
        <w:tblInd w:w="93" w:type="dxa"/>
        <w:tblLook w:val="04A0" w:firstRow="1" w:lastRow="0" w:firstColumn="1" w:lastColumn="0" w:noHBand="0" w:noVBand="1"/>
      </w:tblPr>
      <w:tblGrid>
        <w:gridCol w:w="1700"/>
        <w:gridCol w:w="1092"/>
        <w:gridCol w:w="1508"/>
        <w:gridCol w:w="1131"/>
        <w:gridCol w:w="1469"/>
        <w:gridCol w:w="1092"/>
        <w:gridCol w:w="1508"/>
      </w:tblGrid>
      <w:tr w:rsidR="00B76191" w:rsidRPr="009F39EA" w14:paraId="2455A3C6" w14:textId="77777777" w:rsidTr="0066269B">
        <w:trPr>
          <w:trHeight w:val="300"/>
        </w:trPr>
        <w:tc>
          <w:tcPr>
            <w:tcW w:w="1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0528F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39EA">
              <w:rPr>
                <w:rFonts w:eastAsia="Times New Roman" w:cs="Times New Roman"/>
                <w:b/>
                <w:bCs/>
                <w:color w:val="000000"/>
              </w:rPr>
              <w:t>Carbon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1D53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39EA">
              <w:rPr>
                <w:rFonts w:eastAsia="Times New Roman" w:cs="Times New Roman"/>
                <w:b/>
                <w:bCs/>
                <w:color w:val="000000"/>
              </w:rPr>
              <w:t>Max Abs (650 nm)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DF023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39EA">
              <w:rPr>
                <w:rFonts w:eastAsia="Times New Roman" w:cs="Times New Roman"/>
                <w:b/>
                <w:bCs/>
                <w:color w:val="000000"/>
              </w:rPr>
              <w:t>Lag (hrs)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259A3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39EA">
              <w:rPr>
                <w:rFonts w:eastAsia="Times New Roman" w:cs="Times New Roman"/>
                <w:b/>
                <w:bCs/>
                <w:color w:val="000000"/>
              </w:rPr>
              <w:t>Max µ</w:t>
            </w:r>
          </w:p>
        </w:tc>
      </w:tr>
      <w:tr w:rsidR="00B76191" w:rsidRPr="009F39EA" w14:paraId="43CC2E68" w14:textId="77777777" w:rsidTr="0066269B">
        <w:trPr>
          <w:trHeight w:val="300"/>
        </w:trPr>
        <w:tc>
          <w:tcPr>
            <w:tcW w:w="1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8A971" w14:textId="77777777" w:rsidR="00B76191" w:rsidRPr="009F39EA" w:rsidRDefault="00B76191" w:rsidP="0066269B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9049B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39EA">
              <w:rPr>
                <w:rFonts w:eastAsia="Times New Roman" w:cs="Times New Roman"/>
                <w:b/>
                <w:bCs/>
                <w:color w:val="000000"/>
              </w:rPr>
              <w:t>WT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27CC3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39EA">
              <w:rPr>
                <w:rFonts w:eastAsia="Times New Roman" w:cs="Times New Roman"/>
                <w:b/>
                <w:bCs/>
                <w:color w:val="000000"/>
              </w:rPr>
              <w:t>∆G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8FF22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39EA">
              <w:rPr>
                <w:rFonts w:eastAsia="Times New Roman" w:cs="Times New Roman"/>
                <w:b/>
                <w:bCs/>
                <w:color w:val="000000"/>
              </w:rPr>
              <w:t>WT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A155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39EA">
              <w:rPr>
                <w:rFonts w:eastAsia="Times New Roman" w:cs="Times New Roman"/>
                <w:b/>
                <w:bCs/>
                <w:color w:val="000000"/>
              </w:rPr>
              <w:t>∆G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9F587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39EA">
              <w:rPr>
                <w:rFonts w:eastAsia="Times New Roman" w:cs="Times New Roman"/>
                <w:b/>
                <w:bCs/>
                <w:color w:val="000000"/>
              </w:rPr>
              <w:t>WT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CDFA2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39EA">
              <w:rPr>
                <w:rFonts w:eastAsia="Times New Roman" w:cs="Times New Roman"/>
                <w:b/>
                <w:bCs/>
                <w:color w:val="000000"/>
              </w:rPr>
              <w:t>∆G4</w:t>
            </w:r>
          </w:p>
        </w:tc>
      </w:tr>
      <w:tr w:rsidR="00B76191" w:rsidRPr="009F39EA" w14:paraId="4998C333" w14:textId="77777777" w:rsidTr="0066269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D1C7C" w14:textId="77777777" w:rsidR="00B76191" w:rsidRPr="009F39EA" w:rsidRDefault="00B76191" w:rsidP="0066269B">
            <w:pPr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A6635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0.24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0030E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0.2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F70B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F3B5C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N/A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51482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0.28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0A223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0.32</w:t>
            </w:r>
          </w:p>
        </w:tc>
      </w:tr>
      <w:tr w:rsidR="00B76191" w:rsidRPr="009F39EA" w14:paraId="23E9DDE4" w14:textId="77777777" w:rsidTr="0066269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554FF" w14:textId="77777777" w:rsidR="00B76191" w:rsidRPr="009F39EA" w:rsidRDefault="00B76191" w:rsidP="0066269B">
            <w:pPr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Glucos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A6978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1.07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CE83A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 xml:space="preserve"> 0.63*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5C56C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9.05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39D99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 xml:space="preserve"> 12.61*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1B67E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0.72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2FDA7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 xml:space="preserve"> 0.44*</w:t>
            </w:r>
          </w:p>
        </w:tc>
      </w:tr>
      <w:tr w:rsidR="00B76191" w:rsidRPr="009F39EA" w14:paraId="74FE5830" w14:textId="77777777" w:rsidTr="0066269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2EB8" w14:textId="77777777" w:rsidR="00B76191" w:rsidRPr="009F39EA" w:rsidRDefault="00B76191" w:rsidP="0066269B">
            <w:pPr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Glucose-6P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74035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1.10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F24A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1.0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F433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8.36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A10E9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8.7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77FF4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0.73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48E27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0.73</w:t>
            </w:r>
          </w:p>
        </w:tc>
      </w:tr>
      <w:tr w:rsidR="00B76191" w:rsidRPr="009F39EA" w14:paraId="7931F057" w14:textId="77777777" w:rsidTr="0066269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2A76" w14:textId="77777777" w:rsidR="00B76191" w:rsidRPr="009F39EA" w:rsidRDefault="00B76191" w:rsidP="0066269B">
            <w:pPr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Fructos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BE8FA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0.52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59F2F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 xml:space="preserve"> 0.46*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71D1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14.64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32B0D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 xml:space="preserve"> 17.26*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78C0C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0.34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45D09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0.42</w:t>
            </w:r>
          </w:p>
        </w:tc>
      </w:tr>
      <w:tr w:rsidR="00B76191" w:rsidRPr="009F39EA" w14:paraId="6709C3ED" w14:textId="77777777" w:rsidTr="0066269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E4427" w14:textId="77777777" w:rsidR="00B76191" w:rsidRPr="009F39EA" w:rsidRDefault="00B76191" w:rsidP="0066269B">
            <w:pPr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Fructose-6P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93A19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1.08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6B82F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1.0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4BA84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10.57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432D1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11.0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E6619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0.65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FB5B0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0.64</w:t>
            </w:r>
          </w:p>
        </w:tc>
      </w:tr>
      <w:tr w:rsidR="00B76191" w:rsidRPr="009F39EA" w14:paraId="65AAAD02" w14:textId="77777777" w:rsidTr="0066269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E54A1" w14:textId="77777777" w:rsidR="00B76191" w:rsidRPr="009F39EA" w:rsidRDefault="00B76191" w:rsidP="0066269B">
            <w:pPr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Mannos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1A19E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0.96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116D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1.0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35313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13.66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6B686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12.7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51C7B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0.30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26071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0.43</w:t>
            </w:r>
          </w:p>
        </w:tc>
      </w:tr>
      <w:tr w:rsidR="00B76191" w:rsidRPr="009F39EA" w14:paraId="6C18BAB1" w14:textId="77777777" w:rsidTr="0066269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C1D63" w14:textId="77777777" w:rsidR="00B76191" w:rsidRPr="009F39EA" w:rsidRDefault="00B76191" w:rsidP="0066269B">
            <w:pPr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Mannitol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03BE0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1.03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5E335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1.0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A3223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9.78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21FF1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10.2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00F02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0.62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C8AE0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0.61</w:t>
            </w:r>
          </w:p>
        </w:tc>
      </w:tr>
      <w:tr w:rsidR="00B76191" w:rsidRPr="009F39EA" w14:paraId="3739F54C" w14:textId="77777777" w:rsidTr="0066269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F1A4E" w14:textId="77777777" w:rsidR="00B76191" w:rsidRPr="009F39EA" w:rsidRDefault="00B76191" w:rsidP="0066269B">
            <w:pPr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Galactos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0DB82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0.5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D468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 xml:space="preserve"> 0.42*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E6CE0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16.88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3B813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 xml:space="preserve"> 18.24*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97D8E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0.29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28374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 xml:space="preserve"> 0.26*</w:t>
            </w:r>
          </w:p>
        </w:tc>
      </w:tr>
      <w:tr w:rsidR="00B76191" w:rsidRPr="009F39EA" w14:paraId="1992DFFB" w14:textId="77777777" w:rsidTr="0066269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43DB3" w14:textId="77777777" w:rsidR="00B76191" w:rsidRPr="009F39EA" w:rsidRDefault="00B76191" w:rsidP="0066269B">
            <w:pPr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Maltos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FD4BD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1.14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15943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1.2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A29E5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9.05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605C4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9.5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8064C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0.65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66023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0.66</w:t>
            </w:r>
          </w:p>
        </w:tc>
      </w:tr>
      <w:tr w:rsidR="00B76191" w:rsidRPr="009F39EA" w14:paraId="6CD4C83E" w14:textId="77777777" w:rsidTr="0066269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75BAE" w14:textId="77777777" w:rsidR="00B76191" w:rsidRPr="009F39EA" w:rsidRDefault="00B76191" w:rsidP="0066269B">
            <w:pPr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Sucros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4DE3A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1.2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E43DD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1.2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6B99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10.05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29F3B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10.6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35B53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0.57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33E2C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0.60</w:t>
            </w:r>
          </w:p>
        </w:tc>
      </w:tr>
      <w:tr w:rsidR="00B76191" w:rsidRPr="009F39EA" w14:paraId="4BB255C1" w14:textId="77777777" w:rsidTr="0066269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DD72" w14:textId="77777777" w:rsidR="00B76191" w:rsidRPr="009F39EA" w:rsidRDefault="00F40265" w:rsidP="0066269B">
            <w:pPr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Lacto</w:t>
            </w:r>
            <w:r w:rsidR="00B76191" w:rsidRPr="009F39EA">
              <w:rPr>
                <w:rFonts w:eastAsia="Times New Roman" w:cs="Times New Roman"/>
                <w:color w:val="000000"/>
              </w:rPr>
              <w:t>s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6400D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1.0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3D9D6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1.0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8B98A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12.63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2BD6B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12.9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9AD5A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0.54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C3CB9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0.62</w:t>
            </w:r>
          </w:p>
        </w:tc>
      </w:tr>
      <w:tr w:rsidR="00B76191" w:rsidRPr="009F39EA" w14:paraId="4255C887" w14:textId="77777777" w:rsidTr="0066269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0B112" w14:textId="77777777" w:rsidR="00B76191" w:rsidRPr="009F39EA" w:rsidRDefault="00B76191" w:rsidP="0066269B">
            <w:pPr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Turanos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BEDB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0.26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79DB0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0.2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969BE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A5ACB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N/A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9DD23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0.28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56BD0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0.22</w:t>
            </w:r>
          </w:p>
        </w:tc>
      </w:tr>
      <w:tr w:rsidR="00B76191" w:rsidRPr="009F39EA" w14:paraId="12E288B7" w14:textId="77777777" w:rsidTr="0066269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AC532" w14:textId="77777777" w:rsidR="00B76191" w:rsidRPr="009F39EA" w:rsidRDefault="00B76191" w:rsidP="0066269B">
            <w:pPr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Tehalos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C0D6C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1.18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B9E43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1.1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32266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13.20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B540C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13.9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4395F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0.44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9CE0D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0.50</w:t>
            </w:r>
          </w:p>
        </w:tc>
      </w:tr>
      <w:tr w:rsidR="00B76191" w:rsidRPr="009F39EA" w14:paraId="2D3BA81B" w14:textId="77777777" w:rsidTr="0066269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38C9B" w14:textId="77777777" w:rsidR="00B76191" w:rsidRPr="009F39EA" w:rsidRDefault="00B76191" w:rsidP="0066269B">
            <w:pPr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Casamino Acid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5CBA8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0.97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2D276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0.9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0B808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9.6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0E977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9.6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5CE9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0.67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E38F4" w14:textId="77777777" w:rsidR="00B76191" w:rsidRPr="009F39EA" w:rsidRDefault="00B76191" w:rsidP="006626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F39EA">
              <w:rPr>
                <w:rFonts w:eastAsia="Times New Roman" w:cs="Times New Roman"/>
                <w:color w:val="000000"/>
              </w:rPr>
              <w:t>0.69</w:t>
            </w:r>
          </w:p>
        </w:tc>
      </w:tr>
    </w:tbl>
    <w:p w14:paraId="64ACE7E0" w14:textId="77777777" w:rsidR="00B76191" w:rsidRDefault="00B76191" w:rsidP="00B76191">
      <w:pPr>
        <w:jc w:val="both"/>
        <w:rPr>
          <w:rFonts w:ascii="Arial" w:hAnsi="Arial" w:cs="Arial"/>
          <w:spacing w:val="-4"/>
          <w:kern w:val="1"/>
          <w:sz w:val="20"/>
          <w:szCs w:val="20"/>
        </w:rPr>
      </w:pPr>
      <w:r>
        <w:rPr>
          <w:rFonts w:ascii="Arial" w:hAnsi="Arial" w:cs="Arial"/>
          <w:spacing w:val="-4"/>
          <w:kern w:val="1"/>
          <w:sz w:val="20"/>
          <w:szCs w:val="20"/>
        </w:rPr>
        <w:t>* Exhibited significantly poorer utilization than WT, Student’s t-test, two-tailed, p ≤ 0.05.</w:t>
      </w:r>
    </w:p>
    <w:p w14:paraId="584874EF" w14:textId="77777777" w:rsidR="00466D3B" w:rsidRDefault="00466D3B">
      <w:bookmarkStart w:id="0" w:name="_GoBack"/>
      <w:bookmarkEnd w:id="0"/>
    </w:p>
    <w:sectPr w:rsidR="00466D3B" w:rsidSect="00B761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191"/>
    <w:rsid w:val="00466D3B"/>
    <w:rsid w:val="009F39EA"/>
    <w:rsid w:val="00B76191"/>
    <w:rsid w:val="00F40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1570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1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1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C042081-D6CE-5649-85B8-2B673B989F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697</Characters>
  <Application>Microsoft Macintosh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Grosser</dc:creator>
  <cp:keywords/>
  <dc:description/>
  <cp:lastModifiedBy>Melinda Grosser</cp:lastModifiedBy>
  <cp:revision>3</cp:revision>
  <dcterms:created xsi:type="dcterms:W3CDTF">2016-02-19T19:19:00Z</dcterms:created>
  <dcterms:modified xsi:type="dcterms:W3CDTF">2016-02-22T15:41:00Z</dcterms:modified>
</cp:coreProperties>
</file>